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DAC299" w14:textId="77777777" w:rsidR="003662F6" w:rsidRPr="00C67D7A" w:rsidRDefault="003662F6" w:rsidP="003662F6">
      <w:pPr>
        <w:autoSpaceDE w:val="0"/>
        <w:autoSpaceDN w:val="0"/>
        <w:adjustRightInd w:val="0"/>
        <w:rPr>
          <w:rFonts w:ascii="Times New Roman" w:hAnsi="Times New Roman"/>
          <w:b/>
          <w:iCs/>
          <w:sz w:val="20"/>
          <w:szCs w:val="20"/>
        </w:rPr>
      </w:pPr>
    </w:p>
    <w:p w14:paraId="69683A60" w14:textId="77777777" w:rsidR="003662F6" w:rsidRPr="00C67D7A" w:rsidRDefault="003662F6" w:rsidP="003662F6">
      <w:pPr>
        <w:autoSpaceDE w:val="0"/>
        <w:autoSpaceDN w:val="0"/>
        <w:adjustRightInd w:val="0"/>
        <w:rPr>
          <w:rFonts w:ascii="Times New Roman" w:hAnsi="Times New Roman"/>
          <w:b/>
          <w:iCs/>
          <w:sz w:val="20"/>
          <w:szCs w:val="20"/>
        </w:rPr>
      </w:pPr>
      <w:r>
        <w:rPr>
          <w:rFonts w:ascii="Times New Roman" w:hAnsi="Times New Roman"/>
          <w:b/>
          <w:iCs/>
          <w:sz w:val="20"/>
          <w:szCs w:val="20"/>
        </w:rPr>
        <w:t>S</w:t>
      </w:r>
      <w:r w:rsidRPr="00C67D7A">
        <w:rPr>
          <w:rFonts w:ascii="Times New Roman" w:hAnsi="Times New Roman"/>
          <w:b/>
          <w:iCs/>
          <w:sz w:val="20"/>
          <w:szCs w:val="20"/>
        </w:rPr>
        <w:t>3</w:t>
      </w:r>
      <w:r>
        <w:rPr>
          <w:rFonts w:ascii="Times New Roman" w:hAnsi="Times New Roman"/>
          <w:b/>
          <w:iCs/>
          <w:sz w:val="20"/>
          <w:szCs w:val="20"/>
        </w:rPr>
        <w:t xml:space="preserve"> </w:t>
      </w:r>
      <w:r w:rsidRPr="00C67D7A">
        <w:rPr>
          <w:rFonts w:ascii="Times New Roman" w:hAnsi="Times New Roman"/>
          <w:b/>
          <w:iCs/>
          <w:sz w:val="20"/>
          <w:szCs w:val="20"/>
        </w:rPr>
        <w:t xml:space="preserve">Table. Paired genetic distance between seven </w:t>
      </w:r>
      <w:r w:rsidRPr="00C67D7A">
        <w:rPr>
          <w:rFonts w:ascii="Times New Roman" w:hAnsi="Times New Roman"/>
          <w:b/>
          <w:i/>
          <w:iCs/>
          <w:sz w:val="20"/>
          <w:szCs w:val="20"/>
        </w:rPr>
        <w:t>Fritillaria</w:t>
      </w:r>
      <w:r w:rsidRPr="00C67D7A">
        <w:rPr>
          <w:rFonts w:ascii="Times New Roman" w:hAnsi="Times New Roman"/>
          <w:b/>
          <w:iCs/>
          <w:sz w:val="20"/>
          <w:szCs w:val="20"/>
        </w:rPr>
        <w:t xml:space="preserve"> species in Xinjiang.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1037"/>
        <w:gridCol w:w="879"/>
        <w:gridCol w:w="930"/>
        <w:gridCol w:w="1008"/>
        <w:gridCol w:w="854"/>
        <w:gridCol w:w="1186"/>
        <w:gridCol w:w="1016"/>
      </w:tblGrid>
      <w:tr w:rsidR="003662F6" w:rsidRPr="00C67D7A" w14:paraId="5F99D788" w14:textId="77777777" w:rsidTr="00605659">
        <w:trPr>
          <w:trHeight w:val="275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5E946A10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42" w:type="pct"/>
            <w:shd w:val="clear" w:color="auto" w:fill="auto"/>
            <w:vAlign w:val="center"/>
            <w:hideMark/>
          </w:tcPr>
          <w:p w14:paraId="7EB5C4F2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pallidiflora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1E516FA7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tortifolia</w:t>
            </w:r>
          </w:p>
        </w:tc>
        <w:tc>
          <w:tcPr>
            <w:tcW w:w="580" w:type="pct"/>
            <w:shd w:val="clear" w:color="auto" w:fill="auto"/>
            <w:vAlign w:val="center"/>
            <w:hideMark/>
          </w:tcPr>
          <w:p w14:paraId="35351756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walujewii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0CD0486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verticillata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6433710E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karelinii</w:t>
            </w:r>
          </w:p>
        </w:tc>
        <w:tc>
          <w:tcPr>
            <w:tcW w:w="719" w:type="pct"/>
            <w:shd w:val="clear" w:color="auto" w:fill="auto"/>
            <w:vAlign w:val="center"/>
            <w:hideMark/>
          </w:tcPr>
          <w:p w14:paraId="248500E7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meleagroides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14:paraId="1D805717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yuminensis</w:t>
            </w:r>
          </w:p>
        </w:tc>
      </w:tr>
      <w:tr w:rsidR="003662F6" w:rsidRPr="00C67D7A" w14:paraId="36243BA3" w14:textId="77777777" w:rsidTr="00605659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BEE75DE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pallidiflor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62C89FB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5B65533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EEF5879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F21F6B8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502C5BC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668B5C9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A12967D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662F6" w:rsidRPr="00C67D7A" w14:paraId="3D6DEAA4" w14:textId="77777777" w:rsidTr="00605659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2710AA5E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tortifoli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5649CEF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FE54CEC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AC4DA3E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CF55490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ABA028F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D011784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3DF00EA0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662F6" w:rsidRPr="00C67D7A" w14:paraId="075284FD" w14:textId="77777777" w:rsidTr="00605659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3CCF593D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walujewii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799F53D2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05F973F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E3A44C0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C6C2CC7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CFE9C85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EC76611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2A38C83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662F6" w:rsidRPr="00C67D7A" w14:paraId="2B6E7646" w14:textId="77777777" w:rsidTr="00605659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03C49A15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verticillata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2857C5A3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A45C5EC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1C6C20D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10F6C53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7BB92E0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1FE9CC6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4FD14C71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662F6" w:rsidRPr="00C67D7A" w14:paraId="3982E6C8" w14:textId="77777777" w:rsidTr="00605659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47BC327F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karelinii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19EA0E87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33C0318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04F9671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4B6E61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0D6467F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75B4602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0399ACB2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662F6" w:rsidRPr="00C67D7A" w14:paraId="69483DDC" w14:textId="77777777" w:rsidTr="00605659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6DDC5062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meleagroides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3804B59D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7B8252C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E76DA5B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0A3B8F1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3FAADE5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72EE1ACE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33875157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3662F6" w:rsidRPr="00C67D7A" w14:paraId="63EFA054" w14:textId="77777777" w:rsidTr="00605659">
        <w:trPr>
          <w:trHeight w:val="300"/>
        </w:trPr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37A1729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. yuminensis</w:t>
            </w:r>
          </w:p>
        </w:tc>
        <w:tc>
          <w:tcPr>
            <w:tcW w:w="642" w:type="pct"/>
            <w:shd w:val="clear" w:color="auto" w:fill="auto"/>
            <w:noWrap/>
            <w:vAlign w:val="center"/>
            <w:hideMark/>
          </w:tcPr>
          <w:p w14:paraId="4DD74B7F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7782B8A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82B3642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CCD55BE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C5F5D13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19" w:type="pct"/>
            <w:shd w:val="clear" w:color="auto" w:fill="auto"/>
            <w:noWrap/>
            <w:vAlign w:val="center"/>
            <w:hideMark/>
          </w:tcPr>
          <w:p w14:paraId="11826FE8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540BCE21" w14:textId="77777777" w:rsidR="003662F6" w:rsidRPr="00C67D7A" w:rsidRDefault="003662F6" w:rsidP="00605659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67D7A">
              <w:rPr>
                <w:rFonts w:ascii="Times New Roman" w:hAnsi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7AE69645" w14:textId="77777777" w:rsidR="003662F6" w:rsidRPr="00C67D7A" w:rsidRDefault="003662F6" w:rsidP="003662F6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</w:p>
    <w:p w14:paraId="7B1FDA83" w14:textId="77777777" w:rsidR="00FD65A9" w:rsidRDefault="00FD65A9"/>
    <w:sectPr w:rsidR="00FD6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35DB9D" w14:textId="77777777" w:rsidR="007E4796" w:rsidRDefault="007E4796" w:rsidP="003662F6">
      <w:r>
        <w:separator/>
      </w:r>
    </w:p>
  </w:endnote>
  <w:endnote w:type="continuationSeparator" w:id="0">
    <w:p w14:paraId="1167468C" w14:textId="77777777" w:rsidR="007E4796" w:rsidRDefault="007E4796" w:rsidP="00366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FC7A9" w14:textId="77777777" w:rsidR="007E4796" w:rsidRDefault="007E4796" w:rsidP="003662F6">
      <w:r>
        <w:separator/>
      </w:r>
    </w:p>
  </w:footnote>
  <w:footnote w:type="continuationSeparator" w:id="0">
    <w:p w14:paraId="3738E1B9" w14:textId="77777777" w:rsidR="007E4796" w:rsidRDefault="007E4796" w:rsidP="00366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5E3"/>
    <w:rsid w:val="000005E3"/>
    <w:rsid w:val="003662F6"/>
    <w:rsid w:val="00440019"/>
    <w:rsid w:val="007E4796"/>
    <w:rsid w:val="00B43082"/>
    <w:rsid w:val="00FD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9EA7D"/>
  <w15:chartTrackingRefBased/>
  <w15:docId w15:val="{CC855781-0271-4EAD-9F01-E75E9B39C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62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6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62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62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62F6"/>
    <w:rPr>
      <w:sz w:val="18"/>
      <w:szCs w:val="18"/>
    </w:rPr>
  </w:style>
  <w:style w:type="character" w:styleId="a5">
    <w:name w:val="annotation reference"/>
    <w:uiPriority w:val="99"/>
    <w:semiHidden/>
    <w:unhideWhenUsed/>
    <w:rsid w:val="003662F6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3662F6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3662F6"/>
    <w:rPr>
      <w:rFonts w:ascii="Calibri" w:eastAsia="宋体" w:hAnsi="Calibri" w:cs="Times New Roman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3662F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3662F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n</dc:creator>
  <cp:keywords/>
  <dc:description/>
  <cp:lastModifiedBy>liyan</cp:lastModifiedBy>
  <cp:revision>3</cp:revision>
  <dcterms:created xsi:type="dcterms:W3CDTF">2018-01-13T10:49:00Z</dcterms:created>
  <dcterms:modified xsi:type="dcterms:W3CDTF">2018-01-13T10:51:00Z</dcterms:modified>
</cp:coreProperties>
</file>